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D86" w:rsidRPr="00855697" w:rsidRDefault="0085569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55697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855697">
        <w:rPr>
          <w:rFonts w:ascii="Times New Roman" w:hAnsi="Times New Roman" w:cs="Times New Roman"/>
          <w:sz w:val="24"/>
          <w:szCs w:val="24"/>
        </w:rPr>
        <w:t xml:space="preserve"> Antimicrobial resistance genes </w:t>
      </w:r>
      <w:r w:rsidR="00487E70">
        <w:rPr>
          <w:rFonts w:ascii="Times New Roman" w:hAnsi="Times New Roman" w:cs="Times New Roman"/>
          <w:sz w:val="24"/>
          <w:szCs w:val="24"/>
        </w:rPr>
        <w:t xml:space="preserve">identified </w:t>
      </w:r>
      <w:r w:rsidRPr="00855697">
        <w:rPr>
          <w:rFonts w:ascii="Times New Roman" w:hAnsi="Times New Roman" w:cs="Times New Roman"/>
          <w:sz w:val="24"/>
          <w:szCs w:val="24"/>
        </w:rPr>
        <w:t>from RAST analysis</w:t>
      </w:r>
    </w:p>
    <w:tbl>
      <w:tblPr>
        <w:tblStyle w:val="TableGrid"/>
        <w:tblpPr w:leftFromText="180" w:rightFromText="180" w:vertAnchor="page" w:horzAnchor="margin" w:tblpY="2008"/>
        <w:tblW w:w="0" w:type="auto"/>
        <w:tblLook w:val="04A0" w:firstRow="1" w:lastRow="0" w:firstColumn="1" w:lastColumn="0" w:noHBand="0" w:noVBand="1"/>
      </w:tblPr>
      <w:tblGrid>
        <w:gridCol w:w="1657"/>
        <w:gridCol w:w="776"/>
        <w:gridCol w:w="823"/>
        <w:gridCol w:w="773"/>
        <w:gridCol w:w="2390"/>
        <w:gridCol w:w="2597"/>
      </w:tblGrid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ature ID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ngth (bp)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bsystem</w:t>
            </w:r>
          </w:p>
        </w:tc>
      </w:tr>
      <w:tr w:rsidR="00855697" w:rsidRPr="00C42A94" w:rsidTr="00390967">
        <w:tc>
          <w:tcPr>
            <w:tcW w:w="9016" w:type="dxa"/>
            <w:gridSpan w:val="6"/>
          </w:tcPr>
          <w:p w:rsidR="00855697" w:rsidRPr="00C42A94" w:rsidRDefault="00855697" w:rsidP="008556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3 multidrug resistance and tripartite exportation system gene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1163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3264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4499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rane fusion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4560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962685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961729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957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embrane fusion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1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2903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1575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9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rane fusion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9666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599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rane fusion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4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4537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6087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1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 membrane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7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6610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8181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2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 membrane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2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4906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2888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 membrane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0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1582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9996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7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 membrane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602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6911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2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 membrane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2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1649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3202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4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er membrane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9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1717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0269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9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er membrane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9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9990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8434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7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er membrane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9879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1474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6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er membrane component of tripartite multidrug resistance system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drug Resistance, Tripartite Systems Found in Gram Negative Bacteria</w:t>
            </w:r>
          </w:p>
        </w:tc>
      </w:tr>
      <w:tr w:rsidR="00855697" w:rsidRPr="00C42A94" w:rsidTr="00293117">
        <w:tc>
          <w:tcPr>
            <w:tcW w:w="9016" w:type="dxa"/>
            <w:gridSpan w:val="6"/>
          </w:tcPr>
          <w:p w:rsidR="00855697" w:rsidRPr="00C42A94" w:rsidRDefault="00855697" w:rsidP="002931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2A94">
              <w:rPr>
                <w:rFonts w:ascii="Times New Roman" w:eastAsia="Calibri" w:hAnsi="Times New Roman" w:cs="Times New Roman"/>
                <w:b/>
                <w:sz w:val="16"/>
                <w:szCs w:val="16"/>
                <w:shd w:val="clear" w:color="auto" w:fill="FFFFFF"/>
                <w:lang w:eastAsia="en-US"/>
              </w:rPr>
              <w:t>4 beta-lactamase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7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3546712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3547920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209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Beta-lactamase (EC 3.5.2.6)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Beta-lactamase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7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795457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796314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858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Beta-lactamase (EC 3.5.2.6)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Beta-lactamase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6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3865644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3864370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275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Beta-lactamase class C and other penicillin binding proteins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Beta-lactamase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599118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598375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744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etal-dependent hydrolases of the beta-lactamase superfamily I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Beta-lactamase</w:t>
            </w:r>
          </w:p>
        </w:tc>
      </w:tr>
      <w:tr w:rsidR="00855697" w:rsidRPr="00C42A94" w:rsidTr="00293117">
        <w:tc>
          <w:tcPr>
            <w:tcW w:w="9016" w:type="dxa"/>
            <w:gridSpan w:val="6"/>
          </w:tcPr>
          <w:p w:rsidR="00855697" w:rsidRPr="00C42A94" w:rsidRDefault="00855697" w:rsidP="002931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2A94">
              <w:rPr>
                <w:rFonts w:ascii="Times New Roman" w:eastAsia="Calibri" w:hAnsi="Times New Roman" w:cs="Times New Roman"/>
                <w:b/>
                <w:sz w:val="16"/>
                <w:szCs w:val="16"/>
                <w:shd w:val="clear" w:color="auto" w:fill="FFFFFF"/>
                <w:lang w:eastAsia="en-US"/>
              </w:rPr>
              <w:t>23 genes involved in 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950168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951481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314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membrane fusion protein CmeA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99940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98666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275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membrane fusion protein CmeA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3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951484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954657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3174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inner membrane transporter CmeB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9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107133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110312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3180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inner membrane transporter CmeB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98627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95442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3186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inner membrane transporter CmeB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6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2065141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2063612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530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outer membrane lipoprotein CmeC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7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158850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157279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572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outer membrane lipoprotein CmeC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4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954654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956117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464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outer membrane lipoprotein CmeC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0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110316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111812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497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outer membrane lipoprotein CmeC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95429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93873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557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outer membrane lipoprotein CmeC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7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105502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104738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 xml:space="preserve">Transcription repressor of </w:t>
            </w:r>
            <w:r w:rsidRPr="00C42A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ultidrug efflux pump acrAB operon, TetR (AcrR) family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601138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602163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026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Probable transcription regulator protein of MDR efflux pump cluster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152989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154368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380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 antimicrobial extrusion protein (Na(+)/drug antiporter), MATE family of MDR efflux pumps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,</w:t>
            </w:r>
            <w:r w:rsidRPr="00C42A94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Pr="00C42A94">
              <w:rPr>
                <w:rFonts w:ascii="Times New Roman" w:hAnsi="Times New Roman" w:cs="Times New Roman"/>
                <w:sz w:val="16"/>
                <w:szCs w:val="16"/>
              </w:rPr>
              <w:br/>
              <w:t>Riboflavin, FMN and FAD metabolism in plant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399887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398526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362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and toxin extrusion (MATE) family efflux pump YdhE/NorM, homolog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4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479836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481365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530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and toxin extrusion (MATE) family efflux pump YdhE/NorM, homolog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042612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043967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356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 antimicrobial extrusion protein (Na(+)/drug antiporter), MATE family of MDR efflux pumps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,</w:t>
            </w:r>
            <w:r w:rsidRPr="00C42A94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Pr="00C42A94">
              <w:rPr>
                <w:rFonts w:ascii="Times New Roman" w:hAnsi="Times New Roman" w:cs="Times New Roman"/>
                <w:sz w:val="16"/>
                <w:szCs w:val="16"/>
              </w:rPr>
              <w:br/>
              <w:t>Riboflavin, FMN and FAD metabolism in plant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8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2068440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2067247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194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acrolide-specific efflux protein MacA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7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br/>
              <w:t>2067228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2065153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2076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acrolide export ATP-binding/permease protein MacB (EC 3.6.3.-)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257620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256049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572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outer membrane lipoprotein, NodT family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5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772873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4774363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491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outer membrane lipoprotein, NodT family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752602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751049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554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RND efflux system, outer membrane lipoprotein, NodT family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8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105909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5107117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1209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embrane fusion protein of RND family multidrug efflux pump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  <w:tr w:rsidR="00855697" w:rsidRPr="00C42A94" w:rsidTr="00293117">
        <w:tc>
          <w:tcPr>
            <w:tcW w:w="165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fig|93220.17.peg.</w:t>
            </w:r>
            <w:r w:rsidRPr="00C42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776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755727</w:t>
            </w:r>
          </w:p>
        </w:tc>
        <w:tc>
          <w:tcPr>
            <w:tcW w:w="82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752599</w:t>
            </w:r>
          </w:p>
        </w:tc>
        <w:tc>
          <w:tcPr>
            <w:tcW w:w="773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3129</w:t>
            </w:r>
          </w:p>
        </w:tc>
        <w:tc>
          <w:tcPr>
            <w:tcW w:w="2390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Acriflavin resistance protein</w:t>
            </w:r>
          </w:p>
        </w:tc>
        <w:tc>
          <w:tcPr>
            <w:tcW w:w="2597" w:type="dxa"/>
          </w:tcPr>
          <w:p w:rsidR="00855697" w:rsidRPr="00C42A94" w:rsidRDefault="00855697" w:rsidP="002931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A94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</w:tr>
    </w:tbl>
    <w:p w:rsidR="00855697" w:rsidRDefault="00855697"/>
    <w:sectPr w:rsidR="00855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697"/>
    <w:rsid w:val="002B2952"/>
    <w:rsid w:val="00487E70"/>
    <w:rsid w:val="00670D86"/>
    <w:rsid w:val="00855697"/>
    <w:rsid w:val="00AF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6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556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6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55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A8FCE03-41B8-4B59-AD9D-FEB096ECCCBC}"/>
</file>

<file path=customXml/itemProps2.xml><?xml version="1.0" encoding="utf-8"?>
<ds:datastoreItem xmlns:ds="http://schemas.openxmlformats.org/officeDocument/2006/customXml" ds:itemID="{60463CEF-B9B3-41EC-B7A0-58AA452A098C}"/>
</file>

<file path=customXml/itemProps3.xml><?xml version="1.0" encoding="utf-8"?>
<ds:datastoreItem xmlns:ds="http://schemas.openxmlformats.org/officeDocument/2006/customXml" ds:itemID="{693204C2-4CB8-405D-ACF9-1F85D69ECB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2</Words>
  <Characters>5370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son Ee Han Jen</dc:creator>
  <cp:keywords/>
  <dc:description/>
  <cp:lastModifiedBy>Dr Chan Kok Gan</cp:lastModifiedBy>
  <cp:revision>2</cp:revision>
  <dcterms:created xsi:type="dcterms:W3CDTF">2016-01-17T15:02:00Z</dcterms:created>
  <dcterms:modified xsi:type="dcterms:W3CDTF">2016-01-17T15:02:00Z</dcterms:modified>
</cp:coreProperties>
</file>